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DDB56" w14:textId="77777777" w:rsidR="00352F68" w:rsidRPr="00D74965" w:rsidRDefault="00352F68" w:rsidP="00352F68">
      <w:pPr>
        <w:spacing w:line="240" w:lineRule="auto"/>
        <w:rPr>
          <w:rFonts w:ascii="Times New Roman" w:eastAsia="Times New Roman" w:hAnsi="Times New Roman" w:cs="Times New Roman"/>
        </w:rPr>
      </w:pPr>
      <w:r w:rsidRPr="00D74965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Pr="00D74965">
        <w:rPr>
          <w:rFonts w:ascii="Times New Roman" w:eastAsia="Times New Roman" w:hAnsi="Times New Roman" w:cs="Times New Roman"/>
          <w:b/>
        </w:rPr>
        <w:t xml:space="preserve">Table 5:  Sociodemographic and Clinical Risk Factors Associated with Time to PIE </w:t>
      </w:r>
      <w:sdt>
        <w:sdtPr>
          <w:rPr>
            <w:rFonts w:ascii="Times New Roman" w:hAnsi="Times New Roman" w:cs="Times New Roman"/>
          </w:rPr>
          <w:tag w:val="goog_rdk_43"/>
          <w:id w:val="-819888645"/>
        </w:sdtPr>
        <w:sdtContent/>
      </w:sdt>
      <w:sdt>
        <w:sdtPr>
          <w:rPr>
            <w:rFonts w:ascii="Times New Roman" w:hAnsi="Times New Roman" w:cs="Times New Roman"/>
          </w:rPr>
          <w:tag w:val="goog_rdk_44"/>
          <w:id w:val="1774131896"/>
        </w:sdtPr>
        <w:sdtContent/>
      </w:sdt>
      <w:r w:rsidRPr="00D74965">
        <w:rPr>
          <w:rFonts w:ascii="Times New Roman" w:eastAsia="Times New Roman" w:hAnsi="Times New Roman" w:cs="Times New Roman"/>
          <w:b/>
        </w:rPr>
        <w:t>Onset</w:t>
      </w:r>
    </w:p>
    <w:p w14:paraId="6DA4458F" w14:textId="77777777" w:rsidR="00352F68" w:rsidRPr="00D74965" w:rsidRDefault="00352F68" w:rsidP="00352F68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67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05"/>
        <w:gridCol w:w="1020"/>
        <w:gridCol w:w="1020"/>
        <w:gridCol w:w="1020"/>
      </w:tblGrid>
      <w:tr w:rsidR="00352F68" w:rsidRPr="00D74965" w14:paraId="7A2763C9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D7E8D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CCDF2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Estimat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5BE3D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Standard Erro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017A1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P-value</w:t>
            </w:r>
          </w:p>
        </w:tc>
      </w:tr>
      <w:tr w:rsidR="00352F68" w:rsidRPr="00D74965" w14:paraId="41EC64EB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C103A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764C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2DD3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E8C62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352F68" w:rsidRPr="00D74965" w14:paraId="28B9E625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852A1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Bevacizumab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6BA5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84D6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DB37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352F68" w:rsidRPr="00D74965" w14:paraId="12382DF3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EE916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Brolucizumab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0F46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D776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CB6040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352F68" w:rsidRPr="00D74965" w14:paraId="6855582D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78DAF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nknown Anti-VEGF Treatment*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33437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6D9F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4336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352F68" w:rsidRPr="00D74965" w14:paraId="10511222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49B0E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anibizumab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D205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F2CB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2FA17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352F68" w:rsidRPr="00D74965" w14:paraId="3A4D8D5B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16AA9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generative Myopia with CNV*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593B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3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171E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CA11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352F68" w:rsidRPr="00D74965" w14:paraId="189800BA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34C256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Diabetic Retinopath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034C3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4D64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E7AC0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352F68" w:rsidRPr="00D74965" w14:paraId="63C44CE6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60A568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VO with Cystoid Edem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6455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F3482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E3C83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352F68" w:rsidRPr="00D74965" w14:paraId="5B03A5A9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6EF30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etinal Vein Occlusio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30A42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D6FB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30B4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352F68" w:rsidRPr="00D74965" w14:paraId="621A7C8D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7378F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agnosis Unknown† 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B49C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96506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59750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352F68" w:rsidRPr="00D74965" w14:paraId="0050367A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918AC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rior GP Trabeculectom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44418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51CB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C7E90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352F68" w:rsidRPr="00D74965" w14:paraId="609C6637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6A9D5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rior GP Tube Shu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E1D1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F7D09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CC8F26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352F68" w:rsidRPr="00D74965" w14:paraId="7071AD26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0A3BC5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o Prior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3F513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D7AC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CB3F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352F68" w:rsidRPr="00D74965" w14:paraId="639CC886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C8C81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Prior Corticosteroid*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71AE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F5120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83097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352F68" w:rsidRPr="00D74965" w14:paraId="12D0C676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5BB50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 Age (per 10 Years)*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F9E7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0049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DE7C2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352F68" w:rsidRPr="00D74965" w14:paraId="6EFFF90B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A4D32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505713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93A8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864C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352F68" w:rsidRPr="00D74965" w14:paraId="09EABBF5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1FC67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Sex Not Reporte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CDA5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18DE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EB822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352F68" w:rsidRPr="00D74965" w14:paraId="1AA337F7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9640C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American Indian or Alaska Nativ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FE31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8F007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D3FB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352F68" w:rsidRPr="00D74965" w14:paraId="09DAE86F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6AD57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Black or African America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4955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1B698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6D876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352F68" w:rsidRPr="00D74965" w14:paraId="2039DAE3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39B54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Other Ra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AB76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9B257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F821E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352F68" w:rsidRPr="00D74965" w14:paraId="7A9DBE15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EF7E0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ace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C83C2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917C3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15B07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352F68" w:rsidRPr="00D74965" w14:paraId="51837714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9221B8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4590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2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90CF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2E68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352F68" w:rsidRPr="00D74965" w14:paraId="45CADF45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C1B86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ot Hispanic or Latino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8B4A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8383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2BC3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352F68" w:rsidRPr="00D74965" w14:paraId="380D4113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445BE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Ethnicity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43E2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2080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A0F6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352F68" w:rsidRPr="00D74965" w14:paraId="0CC075D0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65642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American Territory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81272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D86B9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55BD3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352F68" w:rsidRPr="00D74965" w14:paraId="66783EBB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45CF7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egion: North Centr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F569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A6136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0137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352F68" w:rsidRPr="00D74965" w14:paraId="39B16A11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B7F1A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gion: South*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17C2E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C726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CCD01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352F68" w:rsidRPr="00D74965" w14:paraId="10528F0C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EEBAF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Region: Wes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48CC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9F0A8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23D9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352F68" w:rsidRPr="00D74965" w14:paraId="30D621ED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67F20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7B83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28AF8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A0B09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352F68" w:rsidRPr="00D74965" w14:paraId="75347535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049C8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ever Smoke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B387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26A59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6C3D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352F68" w:rsidRPr="00D74965" w14:paraId="24A0A033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16B7C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Smoking Status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05705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413B9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570A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352F68" w:rsidRPr="00D74965" w14:paraId="25FFE01D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E87F7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edicare Insuran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2D47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E9D5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816D0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352F68" w:rsidRPr="00D74965" w14:paraId="50BBA66D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457500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ilitary Insuranc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A6713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53351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947F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352F68" w:rsidRPr="00D74965" w14:paraId="7C8EB330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C848E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Insurance Types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61714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0056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CF20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352F68" w:rsidRPr="00D74965" w14:paraId="6ABF45BA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D29CF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Insurance Status Unknown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996EF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01328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BD88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352F68" w:rsidRPr="00D74965" w14:paraId="744D1C6B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E2ECBA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Any Prior Glaucoma Procedure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07497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5703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7.06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FCFC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FB48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352F68" w:rsidRPr="00D74965" w14:paraId="7C8853C1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8275C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Cataract Surgery or Lens Removal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AE33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C8DCC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28C7DE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52F68" w:rsidRPr="00D74965" w14:paraId="413B9EDC" w14:textId="77777777" w:rsidTr="00352F68">
        <w:trPr>
          <w:trHeight w:val="20"/>
          <w:jc w:val="center"/>
        </w:trPr>
        <w:tc>
          <w:tcPr>
            <w:tcW w:w="370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21797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Corticosteroid Treatment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FB4BB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5183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FBFBD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52F68" w:rsidRPr="00D74965" w14:paraId="1B781F7A" w14:textId="77777777" w:rsidTr="00352F68">
        <w:trPr>
          <w:trHeight w:val="20"/>
          <w:jc w:val="center"/>
        </w:trPr>
        <w:tc>
          <w:tcPr>
            <w:tcW w:w="4725" w:type="dxa"/>
            <w:gridSpan w:val="2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A38A9" w14:textId="77777777" w:rsidR="00352F68" w:rsidRPr="00D74965" w:rsidRDefault="00352F68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</w:t>
            </w: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odds ratio, </w:t>
            </w: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B</w:t>
            </w: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lower bound, </w:t>
            </w:r>
            <w:r w:rsidRPr="00D7496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B</w:t>
            </w: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upper bound</w:t>
            </w:r>
          </w:p>
        </w:tc>
        <w:tc>
          <w:tcPr>
            <w:tcW w:w="1020" w:type="dxa"/>
            <w:tcBorders>
              <w:top w:val="single" w:sz="4" w:space="0" w:color="CCCCCC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C83F5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N = 600</w:t>
            </w:r>
          </w:p>
          <w:sdt>
            <w:sdtPr>
              <w:rPr>
                <w:rFonts w:ascii="Times New Roman" w:hAnsi="Times New Roman" w:cs="Times New Roman"/>
              </w:rPr>
              <w:tag w:val="goog_rdk_54"/>
              <w:id w:val="1080480763"/>
            </w:sdtPr>
            <w:sdtContent>
              <w:p w14:paraId="0F0F42AC" w14:textId="77777777" w:rsidR="00352F68" w:rsidRPr="00D74965" w:rsidRDefault="00352F68" w:rsidP="00756B11">
                <w:pPr>
                  <w:widowControl w:val="0"/>
                  <w:jc w:val="right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0"/>
                    <w:id w:val="-1085453090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51"/>
                        <w:id w:val="999617841"/>
                      </w:sdtPr>
                      <w:sdtContent>
                        <w:r w:rsidRPr="00D74965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  <w:t>R</w:t>
                        </w:r>
                      </w:sdtContent>
                    </w:sd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52"/>
                        <w:id w:val="-1255507625"/>
                      </w:sdtPr>
                      <w:sdtContent>
                        <w:r w:rsidRPr="00D74965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</w:sdtContent>
                    </w:sd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53"/>
                        <w:id w:val="1610612441"/>
                      </w:sdtPr>
                      <w:sdtContent>
                        <w:r w:rsidRPr="00D74965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  <w:t xml:space="preserve"> = 0.031 </w:t>
                        </w:r>
                      </w:sdtContent>
                    </w:sdt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59"/>
              <w:id w:val="1184177248"/>
            </w:sdtPr>
            <w:sdtContent>
              <w:p w14:paraId="577D6CD7" w14:textId="77777777" w:rsidR="00352F68" w:rsidRPr="00D74965" w:rsidRDefault="00352F68" w:rsidP="00756B11">
                <w:pPr>
                  <w:widowControl w:val="0"/>
                  <w:jc w:val="right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55"/>
                    <w:id w:val="-762299905"/>
                  </w:sdtPr>
                  <w:sdtContent>
                    <w:r w:rsidRPr="00D74965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>R</w:t>
                    </w:r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57"/>
                        <w:id w:val="1063604849"/>
                      </w:sdtPr>
                      <w:sdtContent>
                        <w:r w:rsidRPr="00D74965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</w:sdtContent>
                    </w:sdt>
                    <w:r w:rsidRPr="00D74965"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</w:rPr>
                      <w:t xml:space="preserve"> adjusted = 0.024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62"/>
              <w:id w:val="489764576"/>
            </w:sdtPr>
            <w:sdtContent>
              <w:p w14:paraId="01C56254" w14:textId="77777777" w:rsidR="00352F68" w:rsidRPr="00D74965" w:rsidRDefault="00352F68" w:rsidP="00756B11">
                <w:pPr>
                  <w:widowControl w:val="0"/>
                  <w:jc w:val="right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60"/>
                    <w:id w:val="1996288308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61"/>
                        <w:id w:val="-680429531"/>
                      </w:sdtPr>
                      <w:sdtContent>
                        <w:r w:rsidRPr="00D74965"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  <w:t>* P &lt; 0.05</w:t>
                        </w:r>
                      </w:sdtContent>
                    </w:sdt>
                  </w:sdtContent>
                </w:sdt>
              </w:p>
            </w:sdtContent>
          </w:sdt>
          <w:p w14:paraId="0C59EB6A" w14:textId="77777777" w:rsidR="00352F68" w:rsidRPr="00D74965" w:rsidRDefault="00352F68" w:rsidP="00756B11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  <w:sz w:val="18"/>
                <w:szCs w:val="18"/>
              </w:rPr>
              <w:t>† P &lt; 0.00</w:t>
            </w:r>
            <w:sdt>
              <w:sdtPr>
                <w:rPr>
                  <w:rFonts w:ascii="Times New Roman" w:hAnsi="Times New Roman" w:cs="Times New Roman"/>
                </w:rPr>
                <w:tag w:val="goog_rdk_65"/>
                <w:id w:val="-2105490514"/>
              </w:sdtPr>
              <w:sdtContent>
                <w:r w:rsidRPr="00D74965">
                  <w:rPr>
                    <w:rFonts w:ascii="Times New Roman" w:eastAsia="Times New Roman" w:hAnsi="Times New Roman" w:cs="Times New Roman"/>
                    <w:color w:val="1F1F1F"/>
                    <w:sz w:val="18"/>
                    <w:szCs w:val="18"/>
                  </w:rPr>
                  <w:t>1</w:t>
                </w:r>
              </w:sdtContent>
            </w:sdt>
          </w:p>
        </w:tc>
        <w:sdt>
          <w:sdtPr>
            <w:rPr>
              <w:rFonts w:ascii="Times New Roman" w:hAnsi="Times New Roman" w:cs="Times New Roman"/>
            </w:rPr>
            <w:tag w:val="goog_rdk_67"/>
            <w:id w:val="1505245833"/>
          </w:sdtPr>
          <w:sdtContent>
            <w:tc>
              <w:tcPr>
                <w:tcW w:w="1020" w:type="dxa"/>
                <w:tcBorders>
                  <w:top w:val="single" w:sz="4" w:space="0" w:color="CCCCCC"/>
                  <w:left w:val="single" w:sz="4" w:space="0" w:color="FFFFFF"/>
                  <w:bottom w:val="single" w:sz="4" w:space="0" w:color="000000"/>
                  <w:right w:val="single" w:sz="4" w:space="0" w:color="000000"/>
                </w:tcBorders>
                <w:tcMar>
                  <w:top w:w="0" w:type="dxa"/>
                  <w:left w:w="40" w:type="dxa"/>
                  <w:bottom w:w="0" w:type="dxa"/>
                  <w:right w:w="40" w:type="dxa"/>
                </w:tcMar>
                <w:vAlign w:val="bottom"/>
              </w:tcPr>
              <w:p w14:paraId="70A8EC24" w14:textId="77777777" w:rsidR="00352F68" w:rsidRPr="00D74965" w:rsidRDefault="00352F68" w:rsidP="00756B11">
                <w:pPr>
                  <w:widowControl w:val="0"/>
                  <w:spacing w:line="240" w:lineRule="auto"/>
                  <w:jc w:val="right"/>
                  <w:rPr>
                    <w:rFonts w:ascii="Times New Roman" w:eastAsia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73"/>
                    <w:id w:val="-27343607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70"/>
                        <w:id w:val="1456054545"/>
                      </w:sdtPr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</w:rPr>
                            <w:tag w:val="goog_rdk_72"/>
                            <w:id w:val="-156150524"/>
                            <w:showingPlcHdr/>
                          </w:sdtPr>
                          <w:sdtContent>
                            <w:r w:rsidRPr="00D74965">
                              <w:rPr>
                                <w:rFonts w:ascii="Times New Roman" w:hAnsi="Times New Roman" w:cs="Times New Roman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sdtContent>
                </w:sdt>
                <w:sdt>
                  <w:sdtPr>
                    <w:rPr>
                      <w:rFonts w:ascii="Times New Roman" w:hAnsi="Times New Roman" w:cs="Times New Roman"/>
                    </w:rPr>
                    <w:tag w:val="goog_rdk_81"/>
                    <w:id w:val="-483473642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74"/>
                        <w:id w:val="-255899504"/>
                      </w:sdtPr>
                      <w:sdtContent>
                        <w:sdt>
                          <w:sdtPr>
                            <w:rPr>
                              <w:rFonts w:ascii="Times New Roman" w:hAnsi="Times New Roman" w:cs="Times New Roman"/>
                            </w:rPr>
                            <w:tag w:val="goog_rdk_75"/>
                            <w:id w:val="446976704"/>
                            <w:showingPlcHdr/>
                          </w:sdtPr>
                          <w:sdtContent>
                            <w:r w:rsidRPr="00D74965">
                              <w:rPr>
                                <w:rFonts w:ascii="Times New Roman" w:hAnsi="Times New Roman" w:cs="Times New Roman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rFonts w:ascii="Times New Roman" w:hAnsi="Times New Roman" w:cs="Times New Roman"/>
                            </w:rPr>
                            <w:tag w:val="goog_rdk_76"/>
                            <w:id w:val="-404145574"/>
                            <w:showingPlcHdr/>
                          </w:sdtPr>
                          <w:sdtContent>
                            <w:r w:rsidRPr="00D74965">
                              <w:rPr>
                                <w:rFonts w:ascii="Times New Roman" w:hAnsi="Times New Roman" w:cs="Times New Roman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sdtContent>
                </w:sdt>
                <w:sdt>
                  <w:sdtPr>
                    <w:rPr>
                      <w:rFonts w:ascii="Times New Roman" w:hAnsi="Times New Roman" w:cs="Times New Roman"/>
                    </w:rPr>
                    <w:tag w:val="goog_rdk_84"/>
                    <w:id w:val="-558404253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83"/>
                        <w:id w:val="-1145350566"/>
                        <w:showingPlcHdr/>
                      </w:sdtPr>
                      <w:sdtContent>
                        <w:r w:rsidRPr="00D74965">
                          <w:rPr>
                            <w:rFonts w:ascii="Times New Roman" w:hAnsi="Times New Roman" w:cs="Times New Roman"/>
                          </w:rPr>
                          <w:t xml:space="preserve">     </w:t>
                        </w:r>
                      </w:sdtContent>
                    </w:sdt>
                  </w:sdtContent>
                </w:sdt>
                <w:sdt>
                  <w:sdtPr>
                    <w:rPr>
                      <w:rFonts w:ascii="Times New Roman" w:hAnsi="Times New Roman" w:cs="Times New Roman"/>
                    </w:rPr>
                    <w:tag w:val="goog_rdk_86"/>
                    <w:id w:val="421930760"/>
                  </w:sdtPr>
                  <w:sdtContent>
                    <w:sdt>
                      <w:sdtPr>
                        <w:rPr>
                          <w:rFonts w:ascii="Times New Roman" w:hAnsi="Times New Roman" w:cs="Times New Roman"/>
                        </w:rPr>
                        <w:tag w:val="goog_rdk_85"/>
                        <w:id w:val="-1619515500"/>
                        <w:showingPlcHdr/>
                      </w:sdtPr>
                      <w:sdtContent>
                        <w:r w:rsidRPr="00D74965">
                          <w:rPr>
                            <w:rFonts w:ascii="Times New Roman" w:hAnsi="Times New Roman" w:cs="Times New Roman"/>
                          </w:rPr>
                          <w:t xml:space="preserve">     </w:t>
                        </w:r>
                      </w:sdtContent>
                    </w:sdt>
                  </w:sdtContent>
                </w:sdt>
              </w:p>
            </w:tc>
          </w:sdtContent>
        </w:sdt>
      </w:tr>
    </w:tbl>
    <w:p w14:paraId="16EE09AB" w14:textId="77777777" w:rsidR="00352F68" w:rsidRDefault="00352F68"/>
    <w:sectPr w:rsidR="00352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F68"/>
    <w:rsid w:val="00352F68"/>
    <w:rsid w:val="00E8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4BC2C"/>
  <w15:chartTrackingRefBased/>
  <w15:docId w15:val="{769946EF-DD0C-104C-8055-7CBE5ED36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F6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F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F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F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F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F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F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F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F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F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F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F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F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F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F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2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F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2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F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2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F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2F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F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F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F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1</cp:revision>
  <dcterms:created xsi:type="dcterms:W3CDTF">2025-09-08T20:25:00Z</dcterms:created>
  <dcterms:modified xsi:type="dcterms:W3CDTF">2025-09-08T20:26:00Z</dcterms:modified>
</cp:coreProperties>
</file>